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drawing>
          <wp:inline distT="0" distB="0" distL="0" distR="0">
            <wp:extent cx="5756275" cy="312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ile S2 (A&amp;B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File S2c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?xml version="1.0" standalone="yes"?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!-- Generated by BEAUTi v1.4.8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!--       by Alexei J. Drummond and Andrew Rambaut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!--       Department of Computer Science, University of Auckland and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!--       Institute of Evolutionary Biology, University of Edinburgh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!--       http://beast.bio.ed.ac.uk/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>&lt;beas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e list of taxa analyse (can also include dates/ages).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ntax=23                   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axa id="taxa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02763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51970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F090842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F10030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B033554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M12906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B014381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65259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M32138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85254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B032431_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69798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B036910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F223965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F160501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B064310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F405706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Y090454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Y090457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AY090460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D0032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04615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="X75657_E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</w:r>
      <w:r>
        <w:rPr>
          <w:rFonts w:cs="Courier" w:ascii="Courier" w:hAnsi="Courier"/>
          <w:sz w:val="16"/>
          <w:szCs w:val="16"/>
          <w:lang w:val="pt-BR"/>
        </w:rPr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>&lt;taxa id="TypeA"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taxon idref="AF090842_A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axon idref="X02763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X51970_A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</w:r>
      <w:r>
        <w:rPr>
          <w:rFonts w:cs="Courier" w:ascii="Courier" w:hAnsi="Courier"/>
          <w:sz w:val="16"/>
          <w:szCs w:val="16"/>
          <w:lang w:val="pt-BR"/>
        </w:rPr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>&lt;taxa id="TypeB"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taxon idref="AB033554_B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axon idref="AF10030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D0032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axa id="TypeC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AB014381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M12906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X04615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axa id="TypeD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M32138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X65259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X85254_D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</w:r>
      <w:r>
        <w:rPr>
          <w:rFonts w:cs="Courier" w:ascii="Courier" w:hAnsi="Courier"/>
          <w:sz w:val="16"/>
          <w:szCs w:val="16"/>
          <w:lang w:val="pt-BR"/>
        </w:rPr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>&lt;taxa id="TypeE"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taxon idref="AB032431_E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taxon idref="X75657_E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>&lt;/tax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</w:r>
      <w:r>
        <w:rPr>
          <w:rFonts w:cs="Courier" w:ascii="Courier" w:hAnsi="Courier"/>
          <w:sz w:val="16"/>
          <w:szCs w:val="16"/>
          <w:lang w:val="en-US"/>
        </w:rPr>
        <w:t>&lt;taxa id="TypeF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AB036910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AF223965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X69798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axa id="TypeG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AB064310_G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</w:rPr>
        <w:t>&lt;taxon idref="AF160501_G"/&gt;</w:t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ab/>
        <w:tab/>
        <w:t>&lt;taxon idref="AF405706_G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</w:rPr>
        <w:tab/>
      </w:r>
      <w:r>
        <w:rPr>
          <w:rFonts w:cs="Courier" w:ascii="Courier" w:hAnsi="Courier"/>
          <w:sz w:val="16"/>
          <w:szCs w:val="16"/>
          <w:lang w:val="pt-BR"/>
        </w:rPr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>&lt;taxa id="TypeH"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taxon idref="AY090454_H"/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axon idref="AY090457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axon idref="AY090460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ax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e sequence alignment (each sequence refers to a taxon above).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ntax=23 nchar=845         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alignment id="alignment" dataType="amino acid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02763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GTEAGPLEEELPRLADADLHRRVAEDLNLGNLNVSIPWTHKVGNFTGLYSSTVPIFNPEWQTPSFPKIHLQEDIINRCQQFVGPLTVNEKRRLKLIMPARFYPTHTKYLPLDKGIKPYYPDQVVNHYFQTRHYLHTLWKAGILYKRETTRSASFCGSPYSWEQELQHGRLVIKTSQRHGDESFCSQSSGILSRSSVGPCIRSQLKQSRLGLQPRQGRLASSQPSRSGSIRAKAHPSTRRYFGVEPSGSGHIDHSVNNSSSCLHQSAVRKAAYSHLSTSKRQSSSGHAVEFHCLPPNSAGSQSQGSVSSCWWLQFRNSKPCSEYCLSHLVNLREDWGPCDEHGEHHIRIPRTPARVTGGVFLVDKNPHNTAESRLVVDFSQFSRGISRVSWPKFAVPNLQSLTNLLSSNLSWLSLDVSAAFYHIPLHPAAMPHLLIGSSGLSRYVARLSSNSRINNNQYGTMQNLHDSCSRQLYVSLMLLYKTYGWKLHLYSHPIVLGFRKIPMGVGLSPFLLAQFTSAICSVVRRAFPHCLAFSYMDDVVLGAKSVQHRESLYTAVTNFLLSLGIHLNPNKTKRWGYSLNFMGYIIGSWGTLPQDHIVQKIKHCFRKLPVNRPIDWKVCQRIVGLLGFAAPFTQCGYPALMPLYACIQAKQAFTFSPTYKAFLSKQYMNLYPVARQRPGLCQVFADATPTGWGLAIGHQRMRGTFVAPLPIHTAELLAACFARSRSGAKLIGTDNSVVLSRKYTSFPWLLGCTANWILRGTSFVYVPSALNPADDPSRGRLGLSRPLLRLPFQPTTGRTSLYAVSPSVPSHLPV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51970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GTEAGPLEEELPRLADADLNRRVAEDLNLGNLNVSIPWTHKVGNFTGLYSSTAPIFNPEWQTPSFPKIHLQEDIINRCQQFVGPLTVNEKRRLKLIMPARFYPTHTKYLPLDKGIKPYYPDQVVNHYFQTRHYLHTLWKAGILYKRETTRSASFCGSPYSWEQELQHGRLVIKTSQRHGDESFCSQPSGILSRSSVGPCIRSQLKQSRLGLQPHQGPLASSQPGRSGSIRARVHPSTRRCFGVEPSGSGHVDPSVNNSSSCLRQSAVRKAAYSHLSTSKRQSSSGHAVEFHCLPPSSARPQSQGSVFSCWWLQFRNSKPCSEYCLSHLVNLREDRGPCDEHGEHHIRIPRTPARVTGGVFLVDKNPHNTAESRLVVDFSQFSRGITRVSWPKFAIPNLQSLTNLLSSNLSWLSLDVSAAFYHIPLHPAAMPHLLIGSSGLSRYVARLSSNSRINNNQYGTMQNLHDSCSRQLYVSLMLLYKTYGWKLHLYSHPIVLGFRKIPMGVGLSPFLLAQFTSAICSVVRRAFPHCLAFSYMDDVVLGAKSVQHREFLYTAVTNFLLSLGIHLNPNKTKRWGYSLNFMGYVIGSWGTLPQDHIVQKIKHCFRKLPVNRPIDWKVCQRIVGLLGFAAPFTQCGYPALMPLYACIQAKQAFTFSPTYKAFLSKQYMNLYPVARQRPGLCQVFADATPTGWGLAIGHQRMRGTFVAPLPIHTAELLAACFARSRSGAKLIGTDNSVVLSRKYTSFPWLLGCAANWILRGTSFVYVPSALNPADDPSRGRLGLSRPLLRLPFQPTTGRTSLYAVSPSVPSHLPV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F090842_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ETEAGPLEEELPRLADEDLNRRVAEDLNLGNLNVSIPWTHKVGNFTGLYSSTVPIFNPEWQTPSFPKIHLHEDIANRCQQFVGPLTVNEKRRLKLIMPARFYPNSTKYLPLDKGIKPYYPDHVVNHYFQTRHYLHTLWKAGILYKRETTRSASFCGSPYSWEQELHHGRLVIKTSQRHGDEPFCSQPSGILSRSSVGPCIRSQFKQSRLGLQPHQGPLATSQPGRSGSIRARVHSPTRRCFGVEPSGSGHIGHSASSASSCLHQSAVRKAAYSHLSTSKRQSSSGHAVEFHSFPPSSARSQSQGPVFSCWWLQFRNTQPCSNYCLSHLVNLLEDWGPCAEHGEHHIRIPRTPARVTGGVFLVDKNPHNTAESRLVVDFSQFSRGITRVSWPKFAVPNLQSLTNLLSSNLSWLSLDVSAAFYHIPLHPAAMPHLLIGSSGLSRYVARLSSNSRINNNQHGTLQNLHDSCSRQLYVSLMLLYKTYGWKLHLYSHPIILGFRKIPMGVGLSPFLLAQFTSAICSVVRRAFPHCLAFSYMDDVVLGAKSVQHLESLYTGVTNFLLSLGIHLNPNKTKRWGYSLNFMGYVIGSWGTLPQDHIVQKIKHCFRKLPVNRPIDWKVCQRIVGLLGFAAPFTQCGYPALMPLYACIQAKQAFTFSPTYKAFLSKQYMNLYPVARQRPGLCQVFADATPTGWGLAIGHQRMRGTFVAPLPIHTAELLAACFARSRSGAKLIGTDNSVVLSRKYTSFPWLLGCTANWILRGTSFVYVPSALNPADDPSRGRLGLYRPLLRLPYRPTTGRTSLYAVSPSVPSHLPV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F10030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E--EAGPLEEELPRLADEGLNRRVAEDLNLGNLNVSIPWTHKVGNFTGLYSSTVPCFNPKGQTPSFPDIHLQEDIVDRCKQFVGPLTVNENRRLKLIMPARFYPNVTKYLPLDKGIKPYYPEYVVDHYFQTRHYLHTLWKAGILYKRESTRSASFCGSPYSWEQDLQHGRLVFQTSKRHGDKSFCPQSPGILPRSSVGPCIQSQLRKSRLGPQPAQGQLAGRQQGGSGSIRAGVHPSPWGTVGVEPSGSGPTHNCANSASSCLHQSAVRKAAYSLISTSKGHSSSGRAVELHHFPPNSSRSQSQGPVLSCWWLQFRNSEPCSEYCLCHIVNLIEDWGPCTEHGEHRIRTPRTPARVTGGVFLVDKNPHNTTESRLVVDFSQFSRGNTRVSWPKFAVPNLQSLTNLLSSNLSWLSLDVSAAFYHLPLHPAAMPHLLVGSSGLSRYVARLSSNSRIINNQHRTMQNLHNSCSRNLYVSLMLLYKTYGRKLHLYSHPIILGFRKIPMGVGLSPFLLAQFTSAICSVVRRAFPHCLAFSYMDDVVLGAKSVQHLESLYAAVTNFLLSLGIHLNPHKTKRWGYSLNFMGYVIGSWGTLPQEHIVQKIKLCFRKLPVNRPIDWKVCQRIVGLLGFAAPFTQCGYPALMPLYACIQAKQAFTFSPTYKAFLSKQYLNLYPVARQRPGLCQVFADATPTGWGLAIGHQRMRGTFLSPLPIHTAELLAACFARSRSGAKLIGTDNSVVLSRKYTSFPWLLGCAANWILRGTSFVYVPSALNPADDPSRGRLGLYRPLLRLFYR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B033554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--EAGPLEEELPRLADEGLNRRVAEDLNLGNLNVSIPWTHKVGNFTGLYSSTVPSFNPQWQTPSFPDIHLQEDIIDKCKQFVGPLTVNENRRLKLIMPARFYPNVTKYLPLDKGIKPYYPEHVVNHYFQTRHYLHTLWKAGILYKRETTRSASFCGSPYSWEQELQHGRLVLQTSKRHGDKSFRPQSSGILSRSPVGPCIQSQLRQSRLGPQPTQGQLAGLQQGGSGSIRAGIHSTPWGTVGVEPSSSGHTHNCANSSSSCLHQSAVRKEAYSPVSTSKRHSSSGNAVELHHVPPNSSRSQSQGSVLSCWWLQFRNSKPCSEHCLFHIVNLIDDWGPCAEHGEHRIRTPRTPARVTGGVFLVDKNPHNTTESRLVVDFSQFSRGNTRVSWPKFAVPNLQSLTNLLSSDLSWLSLDVSAAFYHLPLHPAAMPHLLVGSSGLSRYVARLSSNSRIINHQHRTMQNLHDSCSRNLYVSLMLLYKTYGRKLHLYSHPIILGFRKIPMGVGLSPFLLAQFTSAICSVVRRAFPHCLAFSYMDDVVLGAKSVQHLESLYAAVTNFLLSLGIHLNPQKTKRWGYSLNFMGYVIGSWGTLPQEHIVLKIKQCFRKLPVNRPIDWKVCQRIVGLLGFAAPFTQCGYPALMPLYACIQAKQAFTFSPTYKAFLHKQYLNLYPVARQRPGLCQVFADATPTGWGLAIGHQRMRGTFVSPLPIHTAELLAACFARSRSGAKLIGTDNSVVLSRKYTSFPWLLGCAANWILRGTSFVYVPSALNPADDPSRGRLGLYRPLLRLPYR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M12906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--EAGPLEEELPRLADEGLNRRVAEDLNLGNLNVSIPWTHKVGNFTGLYSSTVPVLNPESQTPSFPNIHLQEDIINRCQQYVGPLTVNEKRRLKLIMPARFYPNLTKYLPLDKGIKPYYPEHAVNHYFKTRHYLHTLWKAGILYKRETTRSASFCGSPYSWEQELRHGRLVFQTSTRHGDESFCSQSSGILSRSPVGPCVRSQLKQSRLGLQPQQGSLARGNQGRSGRLRARVHPTTRRSFGVEPSGSGHIDNSASSASSCFHQSAVRKTAYSHLSTSKRQSSSGHAVELHNIPPSSARSQSEGPIFSCWWLQFRNSKPCSDYCLTHIVNLLEDWGPCTEHGEHNIRIPRTPARVTGGVFLVDKNPHNTTESRLVVDFSQFSRGSTHVSWPKFAVPNLQSLTNLLSSNLSWLSLDVSAAFYHIPLHPAAMPHLLVGSSGLPRYVARLSSTSRNINYQHGTMQDLHDSCSRNLYVSLLLLYKTFGRKLHLYSHPIILGFRKIPMGVGLSPFLLAQFTSAICSVVRRAFPHCLAFSYMDDVVLGAKSVQHLESLFTSITNFLLSLGIHLNPNKTKRWGYSLNFMGYVIGSWGTLPQEHIVLKLKQCFRKLPVNRPIDWKVCQRIVGLLGFAAPFTQCGYPALMPLYACIQSKQAFTFSPTYKAFLCQQYLHLYPVARQRSGLCQVFADATPTGWGLAIGHRRMRGTFVVPLPIHTAELLAACFARDRSGAKLIGTDNSVVLSRKYTSFPWLLGCAANWILRGTSFVYVPSALNPADDPSRGRLGLYRPLLSLPFQPTTGRTSLYAV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B014381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--EAGPLEEELPRLADEGLNRRVAEDLNLGNLNVSIPWTHKVGNFTGLYSSTVPVFNPEWQTPSFPHIHLQEDIINRCQQYVGPLTVNEKRRLKLIMPARFYPNLTKYLPLDKGIKPYYPEHAVNHYFKTRHYLHTLWKAGILYKRETTRSASFCGSPYSWEQELQHGRLVFQTSTRHGDKSFCSQSSGILSRSPVGPCVRSQLKQSRLGLQPQQGSLARGKSGRSGSIRARVHPTTRRSFGVEPSGSGHIDNSASSTSSCLHQSAVRKTAYSHLSTSKRQSSSGHAVELHHIPPSSATPQSKGPILSCWWLQFRNSKPCSDYCLSHIVNLLEDWGPCTEHGEHNIRIPRTPARVTGGVFLVDKNPHNTTESRLVVDFSQFSRGSTHVSWPKFAVPNLQSLTNLLSSNLSWLSLDVSAAFYHIPLHPAAMPHLLVGSSGLPRYVARLSSTSRNINYQHGTMQDLHDSCSRHLYVSLLLLYKTFGRKLHLYSHPIILGFRKIPMGVGLSPFLLAQFTSAICSVVRRAFPHCLAFSYMDDVVLGAKSVQHLESLFTAVTNFLLSLGIHLNPNKTKRWGYSLNFMGYVIGSWGTLPQDHIVLKIKQCFRKLPVNRPIDWKVCQRIVGLLGFAAPFTQCGYPALMPLYACIQSKQAFTFSPTYKAFLCKQYLNLYPVARQRSGLCQVFADATPTGWGLAIGHRRMRGTFVAPLPIHTAELLAACFARSRSGAKLIGTDNSVVLSRKYTSFPWLLGCAANWILRGTSFVYVPSALNPADDPSRGRLGLYRPLLHLPFRPTTGRTSLYAV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65259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HD--EAGPLEEELPRLPDQGLNRRVAEDLNLGNLNVSIPWTHKVGNFTGLYSSTVPVFNPHWKTPSFPNIHLHQDIIKKCEQFVGPLTVNEKRRLQLIMPARFYPNVTKYLPLDKGIKPYYPEHLVNHYFQTRHYLHTLWKAGILYKRETTHSASFCGSPYSWEQELQHG-----------AESFHQQSSGILSRPPVGSSLQSKHRKSRLGLQSQQGHLARRQQGRSWSIRAGFHPTARRSFGVEPSGSGHTTYRASKSASCLYQSPVRKAAYPSVSTFEKHSSSGHAVELHNLPPNSARSQSERPVFPCWWLQFRNSKPCSDYCLSLIVNLREDWGPCTEHGEHHIRIPRTPARVTGGVFLVDKNPHNTAESRLVVDFSQFSRGNYRVSWPKFAVPNLQSLTNLLSSNLSWLSLDVSAAFYHLPLHPAAMPHLLVGSSGLSRYVARLSSNSRIFNNQHGTMQNLHDSCSRNLYVSLLLLYQTFGRKLHLYSHPIILGFRKIPMGVGLSPFLLAQFTSAICSVVRRAFPHCLAFSYMDDVVLGAKSVQHLESLFTAVTNFLLSLGIHLNPNKTKRWGYSLNFMGYIIGSWGTLPQDHIVQKIKECFRKLPVNRPIDWKVWQRIVGLLGFAAPFTQCGYPALMPLYACIQAKQAFTFSPTYKAFLSKQYMNLYPVARQRPGLCQVFADATPTGWGLAIGNQRMRGTIVAPLPIHTAELLAACFARSRSGAKLIGTDNSVVLSRKYTSFPWLLGCTANWILRGTSFVYVPSALNPADDPSRGRLGLSRPLLRLPFQPTTGRTSLYAVSPSVPSHLPVRVHFASPLHI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M32138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D--EAGPLEEELPRLADEGLNRHVAEELNLGNLNVSIPWTHKVGNFTGLYSSTVPVFNPHWKTPSFPNIHLHQDIIKKCEQFVGPLTVNEKRRLQLIMPARFYPKVTKYLPLDKGIKPYYPEHLVNHYFQTRHYLHTLWKAGVLYKRETTHSASFCGSPYSWEQELQHG-----------AESFHQQSSGILSRPPVGSSLQSKHCKSRLGLQSQQGLLARRQQGRSWSIRAGIHPTARRPFGVEPSGSGHTTNLASKSASCLHQSPVRKATYPSVSTFEKHSSSGHAVELHNLPPNSARSQSERPVSPCWWLQFRNSKPCSDYCLSHIVNLLEDWGPCAEHGEHHIRIPRTPARVTGGVFLVDKNPHNTEESRLVVDFSQFSRGNHRVSWPKFAVPNLQSLTNLLSSNLSWLSLDVSAAFYHLPLHPAAMPHLLVGSSGLSRYVARLSSDSRIFNHQHGTMQNLHDSCSRNLYVSLLLLYQTFGRKLHLYSHPIILGFRKIPMGVGLSPFLLAQFTSAICSVVRRAFPHCLAFSYMDDVVLGAKTVHHLESLFTAVTNFLLSLGIHLNPNKTKRWGYSLHFMGYVIGCYGSLPQDHIIQKIKECFRKLPVNRPIDWKVCQRIVGLLGFAAPFTQCGYPALMPLYACIQSKQAFTFSPTYKAFLCKQYLNLYPVARQRPGLCQVFADATPTGWGLVMGHQRMRGTFQAPLPIHTAELLAACFARSRSGANILGTDNSVVLSRKYTSFPWLLGCAANWILRGTSFVYVPSALNPADDPSRGRLGLSRPLLRLPFR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85254_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D--DAGPLEEELPRLADEGLNRRVAEDLNLGNLNVSIPWTHKVGNFTGLYSSTVPVFNPHWKTPSFPNIHLHQDIIKKCEQFVGPLTVNEKRRLQLIMPARFYPNVTKYLPLDKGIKPYYPEHLVNHYFQTRHYLHTLWKAGILYKRETTHSASFCGSPYSWEQDLQHG-----------AESFHQQSSGILSRPPVGSSLQSKHRKSRLGLQSQQGHLARCQQGRSWSIRAGFHPTARRPFGMEPSGSGHTTNFASKSASCLHQSPVRQAAYPADSTFEKHSSSGHAVELHNLPTHSARSQSERPVSPCWWLQFRNSKPCSDHCLSLIVNLLEDWGPCAEHGEHHIRIPRTPSRVTGGVFLVDKNPHNTAESRLVVDFSQFSRGNYRVSWPKFAVPNLQSLTNLLSSNLSWLSLDVSAAFYHLPLHPAAMPHLLVGSSGLSRYVARLSSNSRILNHQHGTMPHLHDSCSRNLYVSLLLLYQTFGRKLHLYSHPIILGFRKIPMGVGLSPFLLAQFTSAICSVVRRAFPHCLAFSYMDDVVLGAKSVQHLESLFTAVTNFLLSLGIHLNPNKTKRWGYSLNFMGYIIGCHGSLPQEHIVQKIKECFRKLPINRPIDWKVCQRIVGLLGFAAPFTQCGYPALMPLYACIQSKQAFTFSSTYKAFLCKQYLNLYPVARQRPGLCQVFADATPTGWGLAMGHQRMRGTFLAPLPIHTAELLAACFARSRSGANIIGTDNSVVLSRKYTSFPWLLGCAANWILRGTSFVYVPSALNPADDPSRGRLGLSRPLLRLPFRPTTGRTSLYADSPSVPSHLPDRVHLG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B032431_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ILLLDE--EAGPLEEELPRLADEDLNRRVAEDLNLQLPNVSIPWTHKVGNFTGLYSSTIPVFNPNWKTPSFPDIHLHQDIINKCEQFVGPLTVNEKRRLNLVMPARFFPISTKYLPLEKGIKPYYPDNVVNHYFQTRHYLHTLWKAGILYKRETTRSASFCGSPYSWEQELHHG-AFLDGPSRMGEESFHHQSSGIFSRPPVGSSIQSKHQKSRLGPQSQQRPLDGSQQGRSGSIRAGVHSPTRRPFGVEPSGSRHAKNIASRSASCLHQSAVRKAAYPNHSTFERHSSSGHAVEFHNISPSSAGSQSKRPVFSCWWLQFRNSEPCSDYCLTHLVNLLEDWGPCTEHGKHHIRIPRTPARITGGVFLVDKNPHNTAESRLVVDFSQFSRGSSRVSWPKFAVPNLQSLTNLLSSNLSWLSLDVSAAFYHLPLHPAAMPHLLVGSSGLSRYVARLSSNSRIINHQYGTLPNLHDSCSRNLYVSLMLLFKTFGRKLHLYSHPIIMGFRKIPMGVGLSPFLLAQFTSAICSVVRRAFPHCLAFSYMDDVVLGAKSVQHLESLYTSVTNFLLSLGIHLNPNKTKRWGYSLNFMGYVIGSWGSLPQEHIIMKIKDCFRKLPVNRPIDWKVCQRIVGLLGFAAPFTQCGYPALMPLYACIQSKQAFTFSPTYKAFLCKQYLNLYPVARQRPGLCQVFADATPTGWGLAIGHQRMRGTFMAPLPIHTAELLAACFARSRSGAKLIGTDNSVVLSRKYTSFPWLLGCAANWILRGTSFVYVPSALNPADDPSRGRLGIYRPLLRLPFQPSTGRTSLYAV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69798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PHFRKLLLLDD--EAGPLEEELPRLADEDLNRRVAADLNLQLPNVSIPWTHKVGNFTGLYSSTVPAFNPNWSTPSFPDIHLHQDLISKCEQFVGPLTKNELRRLKLVMPARFYPKVTKYFPMDKGIKPYYPEHAVNHYFKTRHYLHTLWKAGILYKRESTRSASFCGSPYSWEQELQHGSTSLNDTKRHGTESLCAQSSGILSRPSAGSAIQSKFQQSRLGLQHKQGQLANGKQGRSGRLRSRVHTPTRWPAGVEPSSTRCVNNLASRSASCFHQSAVREKANPSLSTSKRHTSTGNAVELNPVPPSSVGSQGKGSVLPCWWLQFRDTEPCSDYCLSHIINLLEDWGPCYEHGQHYIRTPRTPARVTGGVFLVDKNPHNTTESRLVVDFSQFSRGTTRVSWPKFAVPNLQSLTNLLSSNLSWLSLDVSAAFYHLPLHPAAMPHLLVGSSGLSRYVARLSSTSRIHDHQHGTLQNLHNSCTRNLYVSLLLLFQTLGRKLHLYSHPIILGFRKIPMGVGLSPFLLAQFTSAICSVVRRAFPHCLAFSYMDDLVLGAKSVQHLESLYTAVTNFLLSVGIHLNTSKTKRWGYSLHFMGYVIGSWGSLPQDHIVHKIKECFRKLPVNRPIDWKVCQRIVGLLGFAAPFTQCGYPALMPLYACITAKQAFVFSPTYKAFLCKQYMNLYPVARQRPGLCQVFADATPTGWGLAIGHQRMRGTFVAPLPIHTAELLAACFARSRSGATLIGTDNSVVLSRKYTSFPWLLGCAANWILRGTSFVYVPSALNPADDPSRGRLGLYRPLLRLPFQ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B036910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PHFRKLLLLDD--EAGPLEEELPRLADEGLNRRVAEDLNLQLPNVSIPWTHKVGNFTGLYSSTVPAFNPNWLTPSFPDIHLHQDLISKCEQFVGPLTKNELRRLKLVMPARFYPKVTKYFPMEKGIKPYYPEHAVNHYFKTRHYLHTLWKAGILYKRESTRSASFCGSPYSWEQELQHGSTSLNDKKGHGTESFCAQSSGLLARPSAGSAIQSKFQQSRLGLQHKQGQLANGKQGRSGRLRSRVHTPSRWPAGVEPSGTGCFNNLASRSASCFHQSAVREKANPSLSTSKRHTSTGHAVELNSVPPGSVGSEGKGSVFSCWWLQFRDTEPCSDYCLSHIINLLEDWGPCHEHGEHHIRTPRTPARVTGGVFLVDKNPHNTTESRLVVDFSQFSRGTTRVSWPKFAVPNLQSLTNLLSSNLSWLSLDVSAAFYHLPLHPAAMPHLLVGSSGLPRYVARLSSTSRIHDHQHGTMQNLHNSCSRNLYVSLLLLFQTLGRKLHLYSHPIILGFRKIPMGVGLSPFLLAQFTSAICSVVRRAFPHCLAFSYMDDLVLGAKSVQHLESLYTAVTNFLLSVGIHLNTAKTKRWGYTLHFMGYVIGSWGTLPQDHIIHKIKDCFRKLPVNRPIDWKVCQRIVGLLGFAAPFTQCGYPALMPLYTCITAKQAFVFSPTYKAFLCKQYMNLYPVARQRPGLCQVFADATPTGWGLAIGHQRMRGTFVAPLPIHTAELLAACFARSRSGANIIGTDNSVVLSRKYTSFPWLLGCAANWILRGTSFVYVPSALNPADDPSRGRLGLYRPLLRLPFQ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F223965_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PHFRKLLLLDD--EAGPLEEELPRLADEGLNRRVAEDLNLQLPNVSIPWTHKVGNFTGLYSSTVPAFNPHWLTPSFPDIHLHQDLISKCEQFVGPLTKNELRRLKLIMPARFFPKLTKYFPLEKGIKPYYPEHAVNHYFKTRHYLHTLWKAGILYKRESTRSASFCGSPYSWEQELQHGSTSLNDKKGHGTESLCAQSTGILSRTSAGSSFQSKFQQSRLGLQQKQGHLANGKQGRSGRLRSRVHTPTRWPVGVEPSGTRCSNNLASRSASCFHQSAVREEANPSLSTSKRHTSTGNAVELNPVPPGLVGSEGKGSVFSCWWLQFRDAEPCSDYCLSHIINLLEDWGPCYEHGQHHIRTPRTPARVTGGVFLVDKNPHNTTESRLVVDFSQFSRGTTRVSWPKFAVPNLQSLTNLLSSNLSWLSLDVSAAFYHLPLHPAAMPHLLVGSSGLSRYVARLSSNSRIYDHQHGTMQNLHNSCSRNLYVSLLLLFQTLGRKLHLYSHPIILGFRKIPMGVGLSPFLLAQFTSAICSVVRRAFPHCLAFSYMDDLVLGAKSVQHLESLYTAVTNFLLSVGIHLNTSKTKRWGYNLHFMGYVIGSWGALPQDHIVHKIKECFRKLPVNRPIDWKVCQRIVGLLGFAAPFTQCGYPALMPLYTCITAKQAFVFSPTYKAFLCKQYMNLYPVARQRPGLCQVFADATPTGWGLAIGHQRMRGTFVAPLPIHTAELLAACFARSRSGANIIGTDNSVVLSRKYTSFPWLLGCAANWILRGTSFVYVPSALNPADDPSRGRLGLYRPLLRLPFQPTTGRTSLYADSPSVPSHLPV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F160501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E--EAGPLEEELPRLADEDLNRRVAEDLHLQLPNVSIPWTHKVGNFTGLYSSTIPVFNPDWQTPSFPNIHLHQDIITKCEQFVGPLTVNEKRRLKLVMPARFFPNSTKYLPLDKGIKPYYPENVVNHYFQTRHYLHTLWKAGILYKRETSRSASFCGSPYTWEQDLQHG-AFLDGPSRVGKEPFRQQSSRIPSRSPVGPSIQSKYQQSRLGLQSQKGPLARGQQGRSWSLWTRVHPSTRRPFGVEPSVSGHTNNFASRSASCLHQSSVREAAYSHLSTTKRQSSSGHAVELYSIPPSSTKSQSQGPVFSCWWLQFRDSEPCSDYCLSHLVNLLQDWGPCTEHGEHHIRIPRTPARVTGGVFLVDKNPHNTAESRLVVDFSQFSRGSARVSWPKFAVPNLQSLTNLLSSNLSWLSLDVSAAFYHIPLHPAAMPHLLVGSSGLSRYVARLSSDSRILDHQYGTLQNLHDSCSRQLYVSLMLLYKTFGRKLHLYSHPIILGFRKIPMGVGLSPFLLAQFTSAICSVVRRAFPHCLAFSYMDDVVLGAKSVQHLESLYTAVTNFLLSLGIHLNPNKTKRWGYSLNFMGYVIGSWGTLPQEHITQKIKQCFRKLPVNRPIDWKVCQRITGLLGFAAPFTQCGYPALMPLYACIQAKQAFTFSPTYKAFLCKQYMNLYPVARQRPGLCQVFADATPTGWGLAIGHQRMRGTFVAPLPIHTAELLAACFARSRSGAKLIGTDNSVVLSRKYTSFPWLLGCAANWILRGTSFVYVPSALNPADDPSRGRLGLCRPLLRLPFLPTTGRTSLYAVSPSVPSHLPDRVHFASPLHVTWK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B064310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E--EAGPLEEELPRLADEDLNRRVAEDLHLQLPNVSIPWTHKVGNFTGLYSSTIPVFNPDWQTPSFPNIHLHQDIITKCEQFVGPLTVNEKRRLKLVMPARFFPNSTKYLPLDKGIKPYYPENVVNHYFQTRHYLHTLWKAGILYKRETSRSASFCGSPYTWEQDLQHG-AFLDGPSRVGKEPFHQQSSRIPSRSPVGPSIQSKYQQSRLGLQSQKGPLARGQQGRSWSLWTRVHPSTRRPFGVEPSVSGHTNNFASRSASCLHQSSVREAAYSHLSTTKRQSSSGPAVELYSIPPSSTKSQSQGPVFSCWWLQFRDSEPCSDYCLSHLVNLLQDWGPCTEYGEHHIRIPRTPARVTGGVFLVDKNPHNTAESRLVVDFSQFSRGSARVSWPKFAVPNLQSLTNLLSSNLSWLSLDVSAAFYHIPLHPAAMPHLLVGSSGLSRYVARLSSDSRILDHQYGTLQNLHDSCSRQLYVSLMLLYKTFGRKLHLYSHPIILGFRKIPMGVGLSPFLLAQFTSAICSVVRRAFPHCLAFSYMDDVVLGAKSVQHLESLYTAVTNFLLSLGIHLNPNKTKRWGYSLNFMGYVIGSWGTLPQEHITQKIKQCFRKLPVNRPIDWKVCQRITGLLGFAAPFTQCGYPALMPLYACIQAKQAFTFSPTYKAFLCKQYMNLYPVARQRPGLCQVFADATPTGWGLAIGHQRMRGTFVAPLPIHTAELLAACFARSRSGAKLIGTDNSVVLSRKYTSFPWLLGCAANWILRGTSFVYVPSALNPADDPSRGRLGLCRPLLRLPFLPTTGRTSLYAVSPSVPSHLPDRVHFASPLHVTWK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F405706_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E--EAGPLEEELPRLADEDLNRRVAEDLHLQLPNVSIPWTHKVGNFTGLYSSTIPVFNPDWQTPSFPNIHLHQDIITKCEQFVGPLTVNEKRRLKLVMPARFFPNSTKYLPLDKGIKPYYPENVVNHYFQTRHYLHTLWKAGILYKRETSRSASFCGSPYTWEQDLQHG-AFLDGPSRVGKEPFHQQSSRIPSRSPVGPSIQSKYQQSRLGLQSQKGPLARGQQGRSWSLWTRVHPSTRRPFGVEPSVSGHTNNFASRSASCLHQSSVREAAYSHLSTTKRQSSSGHAVELYSIPPSSTKSQSQGPVFSCWWLQFRDSEPCSDYCLSHLVNLLQDWGPCTEHGEHHIRIPRTPARVTGGVFLVDKNPHNTTESRLVVDFSQFSRGSARVSWPKFAVPNLQSLTNLLSSNLSWLSLDVSAAFYHIPLHPAAMPHLLVGSSGLSRYVARLSSDSRILDHQYGTLQNLHDSCSRQLYVSLMLLYKTFGRKLHLYSHPIILGFRKIPMGVGLSPFLLAQFTSAICSVVRRAFPHCLAFSYMDDVVLGAKSVQHLESLYTAVTNFLLSLGIHLNPTKTKRWGYSLNFMGYVIGSWGTLPQEHITQKIKQCFRKLPVNRPIDWKVCQRITGLLGFAAPFTQCGYPALMPLYACIQAKQAFTFSPTYKAFLCKQYMNLYPVARQRPGLCQVFADATPTGWGLAIGHQRMRGTFVAPLPIHTAELLAACFARSRSGAKLIGTDNSVVLSRKYTSFPWLLGCAANWILRGTSFVYVPSALNPADDPSRGRLGLCRPLLRLPFLPTTGRTSLYAVSPSVPSHLPDRVHFASPLHVTWK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Y090454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N--EAGPLEEELPRLADEDLNHRVAEDLNLQLPNVSIPWTHKVGNFTGLYSSTVPVFNPDWLTPSFPDIHLHQDLIQKCEQFVRPLTKNEVRRLKLIMPARFYPKATKYFPLDKGIKPYYPENVVNHYFKTTHYLHTLWKARILYKRESTHSASFCGSPYSWEQELQHGSTSLNGEKGHGTESLCAQSSGILSRPPVGSTIQSKFQQSRLGLQHKQGQLANGKQGRSGRLWSRVHTPTRWPSGVEPSGTGHSDNLATRSTSRFHQSEVRKETNPSLSTSKGHTSTGHAVELNTVPPSTVGSESQGSVFSCWWLQFRNTEPCSDYCLSHIINLLEDWGPCYEHGEHHIRTPRTPSRVTGGVFLVDKNPHNTTESRLVVDFSQFSRGTTRVSWPKFAVPNLQSLTNLLSSNLSWLSLDVSAAFYHLPLHPAAMPHLLVGSSGLSRYVARVSSTSRIYNHQHGTLQNLHHSCSRNLYVSLLLLYQTFGRKLHLYSHPIILGFRKIPMGVGLSPFLLAQFTSAICSVVRRAFPHCLAFSYMDDLVLGAKSVQHLESLYTAVTNFLLSVGIHLNTAKTKWWGYSLHFMGYIIGSWGTLPQEHIVQKIKNCFRKLPVNRPIDWKVCQRIVGLLGFAAPFTQCGYPALMPLYACITAKQAFVFSPTYKAFLCKQYMNLYPVARQRPGLCQVFADATPTGWGLAIGHQRMRGTFVAPLPIHTAELLAACFARSRSGADIIGTDNSVVLSRKYTSFPWLLGCAANWILRGTSFVYVPSALNPADDPSRGRLGLCRPLLRLPFRPTTGRTSLYADSPPVPFHQPARVHFG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Y090457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N--EAGPLEEELPRLADEDLNHRVAEDLNLQLPNVSIPWTHKVGNFTGLYSSTVPVFNPDWLTPSFPDIHLHQDLIQKCEQFVGPLTKNEVRRLKLIMPARFYPKVTKYFPLDKGIKPYYPEHVVNHYFKTRHYLHTLWKAGILYKRESTHSASFCGSPYSWEQELQHGSTSLNGEKGHGTESFCAQSSGILSRPPVGSTIQSKFQQSRLGLQHKQGQLANGKQGRSGRLWSRVHTPTRWPSGVEPSGTGHSDNLATRSTSRFHQSEVRKETNPSLSTSKGHTSTGHAVELNTVPPSTVGSESKGSVSSCWWLQFRNTEPCSDYCLSHIINLLEDWGPCYEHGEHHIRTPRTPSRVTGGVFLVDKNPHNTTESRLVVDFSQFSRGTTRVSWPKFAVPNLQSLTNLLSSNLSWLSLDVSAAFYHLPLHPAAMPHLLVGSSGLSRYVARVSSTSRIYNHQHGSLQNLHHSCSRNLYVSLLLLYQTFGRKLHLYSHPIILGFRKIPMGVGLSPFLLAQFTSAICSVVRRAFPHCLAFSYMDDLVLGAKSVQHLESLYTAVTNFLLSVGIHLNTAKTKWWGYSLHFMGYIIGSWGTLPQEHIVQKIKDCFRKLPVNRPIDWKVCQRIVGLLGFAAPFTQCGYPALMPLYACITAKQAFVFSPTYKAFLCKQYMNLYPVARQRPGLCQVFADATPTGWGLAIGHQRMRGTFVAPLPIHTAELLAACFARSRSGADIIGTDNSVVLSRKYTSFPWLLGCAANWILRGTSFVYVPSALNPADDPSRGRLGLCRPLLRLPFRPTTGRTSLYADSPPVPSHLPA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AY090460_H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LLLLDN--EAGPLEEELPRLADEDLNHRVAEDLNLQLPNVSIPWTHKVGNFTGLYSSTIPVFNPDWLTPSFPDIHLHQDLIQKCEQFVGPLTTNERRRLKLIMPARFYPKVTKYFPLDKGIKPYYPENVVNHYFKTRHYLHTLWKAGILYKRESTHSASFCGSPYSWEQELQHGSTSLNGEKGHGTEPFCAQSSGILSRPPVGSTIQSKFQQSRLGLQHKQGQLANGKQGRSGRLRSRVHTPTRWPSGVEPSGTGHSDNLATRSTSCFHQSEVRKKANPSLSTSKGHTSTGHAVELNTVPPSTVGSESKGSVFSCWWLQFRNTEPCSDYCLSHIINLLEDWGPCYEHGEHHIRTPKTPSRVTGGVFLVDKNPHNTTESRLVVDFSQFSRGTTRVSWPKFAVPNLQSLTNLLSSNLSWLSLDVSAAFYHLPLHPAAMPHLLVGSSGLSRYVARVSSTSRIYNHQHGTLQNLHHSCSRNLYVSLLLLYQTFGRKLHLYSHPIILGFRKIPMGVGLSPFLLAQFTSAICSVVRRAFPHCLAFSYMDDLVLGAKSVQHLESLYTAVTNFLLSVGIHLNTAKTKWWGYSLHFMGYIIGSWGTLPQEHIVHKIKDCFRKLPVNRPIDWKVCQRIVGLLGFAAPFTQCGYPALMPLYACITAKQAFVFSPTYKAFLCKQYMNLYPVARQRPGLCQVFADATPTGWGLAIGHQRMRGTFVAPLPIHTAELLAACFARSRSGADIIGTDNSVVLSRKYTSFPWLLGCAANWILRGTSFVYVPSALNPADDPSRGRLGLCRPLLRLPFRPTTGRTSLYADSPPVPSHLPA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D00329_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--EAGPLEEELPRLADEGLNHRVAEDLNLGNPNVSIPWTHKVGNFTGLYSSTVPVFNPEWQTPSFPDIHLQEDIVDRCKQFVGPLTVNENRRLKLIMPARFYPNVTKYLPLDKGIKPYYPEHVVNHYFQTRHYLHTLWKAGILYKRESTHSASFCGSPYSWEQDLQHGRLVFQTSKRHGDKSFCPQSPGILPRSSVGPCIQSQLRKSRLGPQPTQGQLAGRPQGGSGSIRARIHPSPWGTVGVEPSGSGHTHICASSSSSCLHQSAVRTAAYSPISTSKGHSSSGHAVELHHFPPNSSRSQSQGSVLSCWWLQFRNSKPCSEYCLSHIVNLIEDWGPCAEHGEHRIRTPRTPARVTGGVFLVDKNPHNTTESRLVVDFSQFSRGNTRVSWPKFAVPNLQSLTNLLSSNLSWLSLDVSAAFYHLPLHPAAMPHLLVGSSGLSRYVARLSSNSRIINHQHGTMQDLHNSCSRNLYVSLMLLYKTYGWKLHLYSHPIILGFRKIPMGVGLSPFLLAQFTSAICSVVRRAFPHCLAFSYMDDVVLGAKSVQHLESLYAAVTNFLLSLGIHLNPNKTKRWGYSLNFMGYVIGSWGTWPQDHIVQNFKLCFRKLPVNRPIDWKVCQRIVGLLGFAAPFTQCGYPALMPLYACIQAKQAFTFSPTYKAFLSKQYMTLYPVARQRPGLCQVFADATPTGWGLAIGHQRMRGTFVSPLPIHTAELLAACFARSRSGANLIGTDNSVVLSRKYTSFPWLLGCAANWILRGTSFVYVPSALNPADDPSRGRLGLYRPLLRLPYRPTTGRTSLYAD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04615_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KLLLLDD--EAGPLEEELPRLADEGLNRRVAEDLNLGNLNVSIPWTHKVGNFTGLYSSTVPVFNPDWKTPSFPHIHLQEDIINRCQQYVGPLTVNEKRRLKLIMPARFYPNLTKYLPLDKGIKPYYPEYAVNHYFKTRHYLHTLWKAGILYKRETTRSASFCGSPYSWEQELQHGRLVFQTSTRHGDESFCSQSSGILSRSPVGPCVRSQLKQSRLGLQPQQGSLARGKSGRSGSIWSRVHPTTRRPFGVEPSGSGHIDNTASSTSSCLHQSAVRKTAYSHLSTSKRQSSSGHAVELHNIPPSSARSQSEGPIFSCWWLQFRNSKPCSDYCLTHIVNLLEDWGPCTEHGEHNIRIPRTPARVTGGVFLVDKNPHNTTESRLVVDFSQFSRGSTHVSWPKFAVPNLQSLTNLLSSNLSWLSLDVSAAFYHIPLHPAAMPHLLVGSSGLPRYVARLSSTSRNINYQHGTMQNLHDSCSRNLYVSLLLLYKTFGRKLHLYSHPIILGFRKIPMGVGLSPFLLAQFTSAICSVVRRAFPHCLAFSYMDDVVLGAKSVQHLESLFTSITNFLLSLGIHLNPNKTKRWGYSLNFMGYVIGSWGTLPQEHIVQKLKQCFRKLPVNRPIDWKVCQRIVGLLGFAAPFTQCGYPALMPLYACIQSKQAFTFSPTYKAFLCKQYLNLYPVARQRSGLCQVFADATPTGWGLAIGHRRMRGTFVAPLPIHTAELLAACFARSRSGAKLIGTDNSVVLSRKYTSFPWLLGCAANWILRGTSFVYVPSALNPADDPSRGRLGLYRPLLHLPFRPTTGRTSLYAV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on idref="X75657_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MPLSYQHFRRILLLDE--EAGPLEEELPRLADEDLNRRVAEDLNLQLPNVSIPWTHKVGNFTGLYSSTIPVFNPNWKTPSFPDIHLHQDIINKCEQFVGPLTVNEKRRLNLVMPARFFPISTKYLPLEKGIKPYYPDNVVNHYFQTRHYLHTLWKAGILYKRETTRSASFCGSPYSWEQELHHG-AFLDGPSRMGEEYFHHQSSGIFSRPPVGSSIQSKHQKSRLGPQSQQRPLDRSQQGRSGSIRAWVHSPTRRPFGVEPSGSRHAKNIASRSASCLHQSAVRKAAYPNHSTFERHSSSGHAVEFHNIPPSSAGSQSKRPVFSCWWLQFRNSEPCSDYCLTHLVNLLEDWGPCTEHGKHHIRIPRTPARVTGGVFLVDKNPHNTAESRLVVDFSQFSRGSSRVSWPKFAVPNLQSLTNLLSSNLSWLSLDVSAAFYHLPLHPAAMPHLLVGSSGLSRYVARLSSNSRIINHQYGTLPNLHDSCSRNLYVSLMLLFKTFGRKLHLYSHPIIMGFRKIPMGVGLSPFLLAQFTSAICSVVRRAFPHCLAFSYMDDVVLGAKSVQHLESLYTAVTNFLLSLGIHLNPNKTKRWGYSLNFMGYVIGSWGSLPQEHIIQKIKDCFRKLPVNRPIDWKVCQRIVGLLGFAAPFTQCGYPALMPLYACTQSKQAFTFSPTYKAFLCKQYLNLYPVARQRPGLCQVFADATPTGWGLAIGIQRMRGTFVAPLPIHTAELLAACFARSRSGAKLIGTDNSVVLSRKYTSFPWLLGCAANWILRGTSFVYVPSALNPADDPSRGRLGIYRPLLRLPFQPTTGRTSLYAVSPSVPSHLPDRVHFASPLHVAWRPP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equenc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alignmen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e unique patterns for all positions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npatterns=307             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patterns id="patterns" from="1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alignment idref="alignme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pattern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A prior assumption that the population size has remained constant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roughout the time spanned by the genealogy.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constantSize id="constant" units="substitutions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opulationSiz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constant.popSize" value="0.1" lower="0.0" upper="Infinity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populationSiz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constantSiz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Generate a random starting tree under the coalescent process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coalescentTree id="startingTre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constrainedTax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a idref="tax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B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F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axa idref="TypeG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 monophyletic="false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</w:r>
      <w:r>
        <w:rPr>
          <w:rFonts w:cs="Courier" w:ascii="Courier" w:hAnsi="Courier"/>
          <w:sz w:val="16"/>
          <w:szCs w:val="16"/>
          <w:lang w:val="pt-BR"/>
        </w:rPr>
        <w:t>&lt;taxa idref="TypeH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/t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constrainedTax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constantSize idref="consta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coalescentTre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reeModel id="treeModel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coalescentTree idref="startingTre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rootHeigh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treeModel.rootHeigh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rootHeigh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nodeHeights internalNodes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treeModel.internalNodeHeight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nodeHeight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nodeHeights internalNodes="true" rootNode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treeModel.allInternalNodeHeight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nodeHeight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ree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coalescentLikelihood id="coalescent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nstantSize idref="consta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opulationTre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populationTre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coalescentLikelihood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e uncorrelated relaxed clock (Drummond, Ho, Phillips &amp; Rambaut, 2006)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discretizedBranchRates id="branchRates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distributio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logNormalDistributionModel meanInRealSpace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mea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ab/>
        <w:t>&lt;parameter id="ucld.mean" value="2.0E-5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/mea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stdev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ab/>
        <w:t>&lt;parameter id="ucld.stdev" value="0.1" lower="0.0" upper="10.0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/stdev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logNormalDistribution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distributio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rateCategorie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branchRates.categories" dimension="44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rateCategorie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discretizedBranchRate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rateStatistic id="meanRate" name="meanRate" mode="mean" internal="true" external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discretizedBranchRates idref="branchRat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rate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rateStatistic id="coefficientOfVariation" name="coefficientOfVariation" mode="coefficientOfVariation" internal="true" external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discretizedBranchRates idref="branchRat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rate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rateCovarianceStatistic id="covariance" name="covarianc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discretizedBranchRates idref="branchRat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rateCovariance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The JTT substitution model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aminoAcidModel id="aa" type="JT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!-- site model                                                              --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siteModel id="siteModel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ubstitution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aminoAcidModel idref="a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ubstitution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gammaShape gammaCategories="4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siteModel.alpha" value="0.5" lower="0.0" upper="100.0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gammaShap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roportionInvarian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="siteModel.pInv" value="0.5" lower="0.0" upper="1.0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proportionInvarian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siteModel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reeLikelihood id="treeLikelihood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atterns idref="pattern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iteModel idref="sit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discretizedBranchRates idref="branchRat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reeLikelihood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A)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a idref="Type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B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B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C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C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D)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axa idref="Type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mrca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E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E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F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F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G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G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tmrcaStatistic id="tmrca(TypeH)"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en-US"/>
        </w:rPr>
        <w:tab/>
        <w:tab/>
      </w:r>
      <w:r>
        <w:rPr>
          <w:rFonts w:cs="Courier" w:ascii="Courier" w:hAnsi="Courier"/>
          <w:sz w:val="16"/>
          <w:szCs w:val="16"/>
          <w:lang w:val="pt-BR"/>
        </w:rPr>
        <w:t>&lt;mrca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ab/>
        <w:t>&lt;taxa idref="TypeH"/&gt;</w:t>
      </w:r>
    </w:p>
    <w:p>
      <w:pPr>
        <w:pStyle w:val="Normal"/>
        <w:rPr>
          <w:rFonts w:ascii="Courier" w:hAnsi="Courier" w:cs="Courier"/>
          <w:sz w:val="16"/>
          <w:szCs w:val="16"/>
          <w:lang w:val="pt-BR"/>
        </w:rPr>
      </w:pPr>
      <w:r>
        <w:rPr>
          <w:rFonts w:cs="Courier" w:ascii="Courier" w:hAnsi="Courier"/>
          <w:sz w:val="16"/>
          <w:szCs w:val="16"/>
          <w:lang w:val="pt-BR"/>
        </w:rPr>
        <w:tab/>
        <w:tab/>
        <w:t>&lt;/mrca&gt;</w:t>
      </w:r>
    </w:p>
    <w:p>
      <w:pPr>
        <w:pStyle w:val="Normal"/>
        <w:rPr/>
      </w:pPr>
      <w:r>
        <w:rPr>
          <w:rFonts w:cs="Courier" w:ascii="Courier" w:hAnsi="Courier"/>
          <w:sz w:val="16"/>
          <w:szCs w:val="16"/>
          <w:lang w:val="pt-BR"/>
        </w:rPr>
        <w:tab/>
        <w:tab/>
      </w:r>
      <w:r>
        <w:rPr>
          <w:rFonts w:cs="Courier" w:ascii="Courier" w:hAnsi="Courier"/>
          <w:sz w:val="16"/>
          <w:szCs w:val="16"/>
          <w:lang w:val="en-US"/>
        </w:rPr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tmrcaStatisti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operators id="operators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caleOperator scaleFactor="0.3812" weight="1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siteModel.alph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cale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caleOperator scaleFactor="0.5877" weight="1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siteModel.pInv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cale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caleOperator scaleFactor="0.75" weight="3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ucld.stdev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cale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wapOperator size="1" weight="10" autoOptimize="fals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branchRates.categori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wap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randomWalkIntegerOperator windowSize="1.0" weight="10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branchRates.categori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randomWalkInteger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uniformIntegerOperator weight="10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branchRates.categori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uniformInteger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caleOperator scaleFactor="0.2863" weight="3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constant.popSiz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cale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caleOperator scaleFactor="0.7087" weight="3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treeModel.rootHeigh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cale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uniformOperator weight="30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treeModel.internalNodeHeight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uniformOperat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subtreeSlide size="695.1087" gaussian="true" weight="15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subtreeSlid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narrowExchange weight="15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narrowExchang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wideExchange weight="3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wideExchang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wilsonBalding weight="3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nstantSize idref="consta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wilsonBalding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operators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mcmc id="mcmc" chainLength="20000000" autoOptimize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osterior id="posterior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rior id="prior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jeffreysPri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ab/>
        <w:t>&lt;parameter idref="constant.popSiz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/jeffreysPri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coalescentLikelihood idref="coalesce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pri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likelihood id="likelihood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treeLikelihood idref="treeLikelihoo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likelihood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posterior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operators idref="operator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log id="screenLog" logEvery="1000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lumn label="Posterior" dp="4" width="12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posterior idref="posterior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colum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lumn label="Prior" dp="4" width="12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prior idref="prior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colum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lumn label="Likelihood" dp="4" width="12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likelihood idref="likelihoo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colum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lumn label="Root Height" sf="6" width="12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parameter idref="treeModel.rootHeigh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colum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lumn label="Rate" sf="6" width="12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ab/>
        <w:t>&lt;rateStatistic idref="meanRat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/column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log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log id="fileLog" logEvery="1000" fileName="HBVncbi.log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osterior idref="posterior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rior idref="prior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likelihood idref="likelihoo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rateStatistic idref="meanRat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treeModel.rootHeigh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A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B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C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D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E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F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G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mrcaStatistic idref="tmrca(TypeH)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constant.popSiz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siteModel.alpha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siteModel.pInv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ucld.mean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arameter idref="ucld.stdev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rateStatistic idref="coefficientOfVariation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rateCovarianceStatistic idref="covariance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Likelihood idref="treeLikelihood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coalescentLikelihood idref="coalescent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log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logTree id="treeFileLog" logEvery="1000" nexusFormat="true" fileName="HBVncbi.trees" sortTranslationTable="true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treeModel idref="treeModel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discretizedBranchRates idref="branchRates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posterior idref="posterior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logTree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mcmc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repor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property name="timer"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ab/>
        <w:t>&lt;object idref="mcmc"/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ab/>
        <w:t>&lt;/property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  <w:t>&lt;/report&gt;</w:t>
      </w:r>
    </w:p>
    <w:p>
      <w:pPr>
        <w:pStyle w:val="Normal"/>
        <w:rPr>
          <w:rFonts w:ascii="Courier" w:hAnsi="Courier" w:cs="Courier"/>
          <w:sz w:val="16"/>
          <w:szCs w:val="16"/>
          <w:lang w:val="en-US"/>
        </w:rPr>
      </w:pPr>
      <w:r>
        <w:rPr>
          <w:rFonts w:cs="Courier" w:ascii="Courier" w:hAnsi="Courier"/>
          <w:sz w:val="16"/>
          <w:szCs w:val="16"/>
          <w:lang w:val="en-US"/>
        </w:rPr>
        <w:tab/>
      </w:r>
    </w:p>
    <w:p>
      <w:pPr>
        <w:pStyle w:val="Normal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  <w:t>&lt;/beast&gt;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7:07:00Z</dcterms:created>
  <dc:creator>fjvanhemert</dc:creator>
  <dc:description/>
  <cp:keywords/>
  <dc:language>en-US</dc:language>
  <cp:lastModifiedBy>fjvanhemert</cp:lastModifiedBy>
  <dcterms:modified xsi:type="dcterms:W3CDTF">2011-07-19T07:17:00Z</dcterms:modified>
  <cp:revision>1</cp:revision>
  <dc:subject/>
  <dc:title> </dc:title>
</cp:coreProperties>
</file>